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Information. </w:t>
      </w:r>
      <w:r>
        <w:rPr>
          <w:rFonts w:cs="Times New Roman" w:ascii="Times New Roman" w:hAnsi="Times New Roman"/>
          <w:sz w:val="24"/>
          <w:szCs w:val="24"/>
        </w:rPr>
        <w:t xml:space="preserve">Details of </w:t>
      </w:r>
      <w:r>
        <w:rPr>
          <w:rFonts w:cs="Times New Roman" w:ascii="Times New Roman" w:hAnsi="Times New Roman"/>
          <w:i/>
          <w:iCs/>
          <w:sz w:val="24"/>
          <w:szCs w:val="24"/>
        </w:rPr>
        <w:t>Ecklon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radi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samples analysed in this study and COI sequences retrieved from GenBank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920"/>
        <w:gridCol w:w="1410"/>
        <w:gridCol w:w="896"/>
        <w:gridCol w:w="1665"/>
        <w:gridCol w:w="1281"/>
        <w:gridCol w:w="639"/>
        <w:gridCol w:w="1535"/>
        <w:gridCol w:w="1281"/>
        <w:gridCol w:w="1793"/>
      </w:tblGrid>
      <w:tr>
        <w:trPr>
          <w:tblHeader w:val="true"/>
          <w:trHeight w:val="266" w:hRule="atLeast"/>
        </w:trPr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 (#sequences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t/Long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llected by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B Accession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rmadec Islands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3667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° S, 122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.Tangaro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0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rmadec Islands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3667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° S, 122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V.Tangaro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0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āwarah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tida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° S, 174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Nimb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āwarah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tida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° S, 174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Nimb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āwarah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tida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° S, 174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Nimb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5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 Maunga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M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6° S, 176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 Lawto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 Maunga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M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6° S, 176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 Lawto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0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 Maunga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M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6° S, 176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 Lawto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5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 Maunganui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M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6° S, 176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 Lawto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5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ikoura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K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° S, 173.6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ikoura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K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° S, 173.6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ikoura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K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° S, 173.6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ford Sound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MI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+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° S, 167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ford Sound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MIL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+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° S, 167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ford Sound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MIL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+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° S, 167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ford Sound, NZ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ZMIL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+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° S, 167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 &amp; P. Hart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81534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folk Islan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1464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° S, 167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Foste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d Howe Islan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8172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° S, 159.0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. Dunba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, NI, KI &amp; NZ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1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1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W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° S, 153.4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3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ton Island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10191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80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° S, 153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. Steven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0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oloolaba, QLD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o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ack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° S, 153.1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0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7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2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8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tary Is.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° S, 153.2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2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ellharbour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° S, 150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ellharbour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° S, 150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6438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rvis Bay, NSW, AU (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msticks01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° S, 150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799-80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rvis Bay, NSW,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alaReef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° S, 150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795-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rvis Bay, NSW,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Tubes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° S, 150.8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51-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en, NSW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m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° S, 149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. Colema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64382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paper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t Group, Tas.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thIsland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4° S, 147.3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08-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t Group, Tas., AU (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uallyCove01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5° S, 147.3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57-6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Tasmani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khampton01-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° S, 147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48-5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Tasmania, AU (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Holme01-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° S, 147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55-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smania,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nesPoint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° S, 147.3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04-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smania, AU (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ckmanBay01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° S, 147.3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785-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smani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enBluff01-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7° S, 148.0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22-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smania,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onIsland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° S, 147.1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28-3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smania, AU (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casPoint01-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° S, 147.3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36-3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Tasmani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rellPoint03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° S, 146.0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17-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Tasmani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nerSaddle01-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° S, 145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32-3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Tasmania, AU (1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tonbirdIs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° S, 145.9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42.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Vic, AU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-11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775229.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Kawai et al.2013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-east S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apperNorth01-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° S, 138.0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62-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Durrant et al.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-east SA, AU (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tIrons01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° S, 138.5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12-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-east SA, AU (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Island01-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° S, 139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25-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-east SA, AU (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udinRocks01-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° S, 139.7° 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790-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  <w:tr>
        <w:trPr>
          <w:trHeight w:val="261" w:hRule="atLeast"/>
        </w:trPr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klonia radiat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-east SA, AU (5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pongaSth01-0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3° S, 138.3° E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, Vic &amp; TA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158843-7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urrant et al., 2015)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pellingerror">
    <w:name w:val="spellingerror"/>
    <w:basedOn w:val="DefaultParagraphFont"/>
    <w:qFormat/>
    <w:rPr/>
  </w:style>
  <w:style w:type="character" w:styleId="Contextualspellingandgrammarerror">
    <w:name w:val="contextualspellingandgrammarerro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4:40:00Z</dcterms:created>
  <dc:creator>Matt Nimbs</dc:creator>
  <dc:description/>
  <cp:keywords/>
  <dc:language>en-US</dc:language>
  <cp:lastModifiedBy>Ramya G</cp:lastModifiedBy>
  <dcterms:modified xsi:type="dcterms:W3CDTF">2023-01-17T12:0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22015BF2511E44A39A8CDC331F8585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